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46"/>
      </w:tblGrid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0590A" w:rsidRPr="0060590A" w:rsidRDefault="0060590A" w:rsidP="007849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4992">
              <w:rPr>
                <w:rFonts w:ascii="Times New Roman" w:hAnsi="Times New Roman" w:cs="Times New Roman"/>
                <w:b/>
                <w:sz w:val="28"/>
                <w:szCs w:val="24"/>
              </w:rPr>
              <w:t>Questions used in the laboratory experiment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bottom w:val="single" w:sz="4" w:space="0" w:color="auto"/>
            </w:tcBorders>
            <w:noWrap/>
            <w:hideMark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left w:val="nil"/>
              <w:right w:val="nil"/>
            </w:tcBorders>
            <w:noWrap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bottom w:val="nil"/>
            </w:tcBorders>
            <w:noWrap/>
            <w:hideMark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single" w:sz="4" w:space="0" w:color="auto"/>
            </w:tcBorders>
            <w:noWrap/>
            <w:hideMark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left w:val="nil"/>
              <w:right w:val="nil"/>
            </w:tcBorders>
            <w:noWrap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Child(</w:t>
            </w:r>
            <w:proofErr w:type="spellStart"/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ren</w:t>
            </w:r>
            <w:proofErr w:type="spellEnd"/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) below 12 years old living with you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bottom w:val="nil"/>
            </w:tcBorders>
            <w:noWrap/>
            <w:hideMark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single" w:sz="4" w:space="0" w:color="auto"/>
            </w:tcBorders>
            <w:noWrap/>
            <w:hideMark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Noise sensitivity: 21 questions (Weinstein, 1978)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:rsidR="0060590A" w:rsidRPr="0060590A" w:rsidRDefault="0060590A" w:rsidP="000572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i/>
                <w:sz w:val="24"/>
                <w:szCs w:val="24"/>
              </w:rPr>
              <w:t>All below questions used 6-point scales: (</w:t>
            </w:r>
            <w:r w:rsidR="0005727E">
              <w:rPr>
                <w:rFonts w:ascii="Times New Roman" w:hAnsi="Times New Roman" w:cs="Times New Roman"/>
                <w:i/>
                <w:sz w:val="24"/>
                <w:szCs w:val="24"/>
              </w:rPr>
              <w:t>Strongly agree)</w:t>
            </w:r>
            <w:r w:rsidRPr="006059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1 – 2 – 3 – 4 – 5 – 6 (</w:t>
            </w:r>
            <w:r w:rsidR="0005727E">
              <w:rPr>
                <w:rFonts w:ascii="Times New Roman" w:hAnsi="Times New Roman" w:cs="Times New Roman"/>
                <w:i/>
                <w:sz w:val="24"/>
                <w:szCs w:val="24"/>
              </w:rPr>
              <w:t>Strongly disagree</w:t>
            </w:r>
            <w:r w:rsidRPr="0060590A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bottom w:val="nil"/>
            </w:tcBorders>
            <w:noWrap/>
            <w:hideMark/>
          </w:tcPr>
          <w:p w:rsidR="0060590A" w:rsidRPr="0060590A" w:rsidRDefault="0005727E" w:rsidP="00057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0590A" w:rsidRPr="0060590A">
              <w:rPr>
                <w:rFonts w:ascii="Times New Roman" w:hAnsi="Times New Roman" w:cs="Times New Roman"/>
                <w:sz w:val="24"/>
                <w:szCs w:val="24"/>
              </w:rPr>
              <w:t xml:space="preserve">ow mu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you agree</w:t>
            </w:r>
            <w:r w:rsidR="0060590A" w:rsidRPr="0060590A">
              <w:rPr>
                <w:rFonts w:ascii="Times New Roman" w:hAnsi="Times New Roman" w:cs="Times New Roman"/>
                <w:sz w:val="24"/>
                <w:szCs w:val="24"/>
              </w:rPr>
              <w:t xml:space="preserve"> with the following statements?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I wouldn't mind living on a noisy street if the apartment I had was nice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I am more aware of noise than I used to be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No one should mind much if someone turns up his stereo full blast once in a while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At movies, whispering and crinkling candy wrappers disturb me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I am easily awakened by noise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If it's noisy where I'm studying, I try to close the door or window or move someplace else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I get annoyed when my neighbours are noisy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I get used to most noises without much difficulty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It matters to me if an apartment I were interested in renting was located across from a fire station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Sometimes noises get on my nerves and get me irritated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Even music I normally like will bother me if I'm trying to concentrate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It wouldn't bother me to hear the sounds of everyday living from neighbours (footsteps, running water, etc.</w:t>
            </w:r>
            <w:bookmarkStart w:id="0" w:name="_GoBack"/>
            <w:bookmarkEnd w:id="0"/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When I want to be alone, it disturbs me to hear outside noises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I'm good at concentrating no matter what is going on around me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In a library, I don't mind if people carry on a conversation if they do it quietly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There are often times when I want complete silence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Motorcycles ought to be required to have bigger mufflers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I find it hard to relax in a place that's noisy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I get mad at people who make noise that keeps me from falling asleep or getting work done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I wouldn't mind living in an apartment with thin walls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single" w:sz="4" w:space="0" w:color="auto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1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 xml:space="preserve">I am sensitive to noise. 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60590A" w:rsidRPr="0060590A" w:rsidRDefault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Attitude towards their upstairs neighbours: 6 questions (Park et al., 2018)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0590A" w:rsidRPr="0060590A" w:rsidRDefault="007849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i/>
                <w:sz w:val="24"/>
                <w:szCs w:val="24"/>
              </w:rPr>
              <w:t>All below questions used 6-point scales: (</w:t>
            </w:r>
            <w:r w:rsidR="0005727E">
              <w:rPr>
                <w:rFonts w:ascii="Times New Roman" w:hAnsi="Times New Roman" w:cs="Times New Roman"/>
                <w:i/>
                <w:sz w:val="24"/>
                <w:szCs w:val="24"/>
              </w:rPr>
              <w:t>Strongly agree</w:t>
            </w:r>
            <w:r w:rsidRPr="0060590A">
              <w:rPr>
                <w:rFonts w:ascii="Times New Roman" w:hAnsi="Times New Roman" w:cs="Times New Roman"/>
                <w:i/>
                <w:sz w:val="24"/>
                <w:szCs w:val="24"/>
              </w:rPr>
              <w:t>) 1 – 2 – 3 – 4 – 5 – 6 (</w:t>
            </w:r>
            <w:r w:rsidR="0005727E">
              <w:rPr>
                <w:rFonts w:ascii="Times New Roman" w:hAnsi="Times New Roman" w:cs="Times New Roman"/>
                <w:i/>
                <w:sz w:val="24"/>
                <w:szCs w:val="24"/>
              </w:rPr>
              <w:t>Strongly disagree</w:t>
            </w:r>
            <w:r w:rsidRPr="0060590A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single" w:sz="4" w:space="0" w:color="auto"/>
              <w:bottom w:val="nil"/>
            </w:tcBorders>
            <w:noWrap/>
            <w:hideMark/>
          </w:tcPr>
          <w:p w:rsidR="0060590A" w:rsidRPr="0060590A" w:rsidRDefault="0005727E" w:rsidP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27E">
              <w:rPr>
                <w:rFonts w:ascii="Times New Roman" w:hAnsi="Times New Roman" w:cs="Times New Roman"/>
                <w:sz w:val="24"/>
                <w:szCs w:val="24"/>
              </w:rPr>
              <w:t>How do you feel about your upstairs neighbou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05727E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05727E" w:rsidRPr="0005727E" w:rsidRDefault="0005727E" w:rsidP="00057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r w:rsidRPr="0005727E">
              <w:rPr>
                <w:rFonts w:ascii="Times New Roman" w:hAnsi="Times New Roman" w:cs="Times New Roman"/>
                <w:sz w:val="24"/>
                <w:szCs w:val="24"/>
              </w:rPr>
              <w:t>They are good people.</w:t>
            </w:r>
          </w:p>
        </w:tc>
      </w:tr>
      <w:tr w:rsidR="0005727E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05727E" w:rsidRPr="0005727E" w:rsidRDefault="0005727E" w:rsidP="00057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Pr="0005727E">
              <w:rPr>
                <w:rFonts w:ascii="Times New Roman" w:hAnsi="Times New Roman" w:cs="Times New Roman"/>
                <w:sz w:val="24"/>
                <w:szCs w:val="24"/>
              </w:rPr>
              <w:t>I am happy to be their neighbour.</w:t>
            </w:r>
          </w:p>
        </w:tc>
      </w:tr>
      <w:tr w:rsidR="0005727E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05727E" w:rsidRPr="0005727E" w:rsidRDefault="0005727E" w:rsidP="00057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r w:rsidRPr="0005727E">
              <w:rPr>
                <w:rFonts w:ascii="Times New Roman" w:hAnsi="Times New Roman" w:cs="Times New Roman"/>
                <w:sz w:val="24"/>
                <w:szCs w:val="24"/>
              </w:rPr>
              <w:t>We understand each other in many things.</w:t>
            </w:r>
          </w:p>
        </w:tc>
      </w:tr>
      <w:tr w:rsidR="0005727E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05727E" w:rsidRPr="0005727E" w:rsidRDefault="0005727E" w:rsidP="00057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r w:rsidRPr="0005727E">
              <w:rPr>
                <w:rFonts w:ascii="Times New Roman" w:hAnsi="Times New Roman" w:cs="Times New Roman"/>
                <w:sz w:val="24"/>
                <w:szCs w:val="24"/>
              </w:rPr>
              <w:t>I know and understand their situation very well.</w:t>
            </w:r>
          </w:p>
        </w:tc>
      </w:tr>
      <w:tr w:rsidR="0005727E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05727E" w:rsidRPr="0005727E" w:rsidRDefault="0005727E" w:rsidP="00057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) </w:t>
            </w:r>
            <w:r w:rsidRPr="0005727E">
              <w:rPr>
                <w:rFonts w:ascii="Times New Roman" w:hAnsi="Times New Roman" w:cs="Times New Roman"/>
                <w:sz w:val="24"/>
                <w:szCs w:val="24"/>
              </w:rPr>
              <w:t>We greet each other with a friendly hello.</w:t>
            </w:r>
          </w:p>
        </w:tc>
      </w:tr>
      <w:tr w:rsidR="0005727E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single" w:sz="4" w:space="0" w:color="auto"/>
            </w:tcBorders>
            <w:noWrap/>
            <w:hideMark/>
          </w:tcPr>
          <w:p w:rsidR="0005727E" w:rsidRPr="0005727E" w:rsidRDefault="0005727E" w:rsidP="000572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) </w:t>
            </w:r>
            <w:r w:rsidRPr="0005727E">
              <w:rPr>
                <w:rFonts w:ascii="Times New Roman" w:hAnsi="Times New Roman" w:cs="Times New Roman"/>
                <w:sz w:val="24"/>
                <w:szCs w:val="24"/>
              </w:rPr>
              <w:t>They try not to make as much noise as possible for us.</w:t>
            </w:r>
          </w:p>
        </w:tc>
      </w:tr>
    </w:tbl>
    <w:p w:rsidR="00B85A19" w:rsidRDefault="00B85A1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36"/>
      </w:tblGrid>
      <w:tr w:rsidR="0060590A" w:rsidRPr="0060590A" w:rsidTr="00B85A19">
        <w:trPr>
          <w:trHeight w:val="255"/>
        </w:trPr>
        <w:tc>
          <w:tcPr>
            <w:tcW w:w="5000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="0060590A" w:rsidRPr="0060590A" w:rsidRDefault="0060590A" w:rsidP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Self-rated emo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20 ques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annoyance (1 question)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60590A" w:rsidRPr="0060590A" w:rsidRDefault="00784992" w:rsidP="007849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l below questions use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  <w:r w:rsidRPr="0060590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point scales: (Not at all) 0 – 1 – 2 – 3 – 4 – 5 – 6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(Extremely</w:t>
            </w:r>
            <w:r w:rsidRPr="0060590A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single" w:sz="4" w:space="0" w:color="auto"/>
              <w:bottom w:val="nil"/>
            </w:tcBorders>
            <w:noWrap/>
          </w:tcPr>
          <w:p w:rsidR="0060590A" w:rsidRPr="0060590A" w:rsidRDefault="0060590A" w:rsidP="0060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Please rate the extent to which each lexicon is appropriate for expressing your emotions toward the noise you are currently hea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unhappy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detestable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can’t understand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get enraged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ridiculous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bothered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unwelcome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dislike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get on my nerves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awkward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vexed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suffering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tired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my head is throbbing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painful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bearable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just being patient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tolerable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no reason for discomfort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  <w:bottom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think of it as usual</w:t>
            </w:r>
          </w:p>
        </w:tc>
      </w:tr>
      <w:tr w:rsidR="0060590A" w:rsidRPr="0060590A" w:rsidTr="00B85A19">
        <w:trPr>
          <w:trHeight w:val="255"/>
        </w:trPr>
        <w:tc>
          <w:tcPr>
            <w:tcW w:w="5000" w:type="pct"/>
            <w:tcBorders>
              <w:top w:val="nil"/>
            </w:tcBorders>
            <w:noWrap/>
            <w:hideMark/>
          </w:tcPr>
          <w:p w:rsidR="0060590A" w:rsidRPr="0060590A" w:rsidRDefault="0060590A" w:rsidP="0060590A">
            <w:pPr>
              <w:pStyle w:val="ListParagraph"/>
              <w:numPr>
                <w:ilvl w:val="0"/>
                <w:numId w:val="4"/>
              </w:numPr>
              <w:ind w:left="454" w:hanging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60590A">
              <w:rPr>
                <w:rFonts w:ascii="Times New Roman" w:hAnsi="Times New Roman" w:cs="Times New Roman"/>
                <w:sz w:val="24"/>
                <w:szCs w:val="24"/>
              </w:rPr>
              <w:t>annoying</w:t>
            </w:r>
          </w:p>
        </w:tc>
      </w:tr>
    </w:tbl>
    <w:p w:rsidR="0060590A" w:rsidRPr="0060590A" w:rsidRDefault="0060590A" w:rsidP="00784992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60590A" w:rsidRPr="00784992" w:rsidRDefault="0060590A" w:rsidP="00784992">
      <w:pPr>
        <w:ind w:left="454" w:hanging="454"/>
        <w:contextualSpacing/>
        <w:rPr>
          <w:rFonts w:ascii="Times New Roman" w:hAnsi="Times New Roman" w:cs="Times New Roman"/>
          <w:sz w:val="20"/>
          <w:szCs w:val="24"/>
        </w:rPr>
      </w:pPr>
      <w:r w:rsidRPr="00784992">
        <w:rPr>
          <w:rFonts w:ascii="Times New Roman" w:hAnsi="Times New Roman" w:cs="Times New Roman"/>
          <w:sz w:val="20"/>
          <w:szCs w:val="24"/>
        </w:rPr>
        <w:t xml:space="preserve">Park, S. H., Lee, P. J., &amp; </w:t>
      </w:r>
      <w:proofErr w:type="spellStart"/>
      <w:r w:rsidRPr="00784992">
        <w:rPr>
          <w:rFonts w:ascii="Times New Roman" w:hAnsi="Times New Roman" w:cs="Times New Roman"/>
          <w:sz w:val="20"/>
          <w:szCs w:val="24"/>
        </w:rPr>
        <w:t>Jeong</w:t>
      </w:r>
      <w:proofErr w:type="spellEnd"/>
      <w:r w:rsidRPr="00784992">
        <w:rPr>
          <w:rFonts w:ascii="Times New Roman" w:hAnsi="Times New Roman" w:cs="Times New Roman"/>
          <w:sz w:val="20"/>
          <w:szCs w:val="24"/>
        </w:rPr>
        <w:t>, J. H. (2018). Effects of noise sensitivity on psychophysiological responses to building noise (under review). Building and Environment.</w:t>
      </w:r>
    </w:p>
    <w:p w:rsidR="0080512F" w:rsidRPr="0060590A" w:rsidRDefault="0060590A" w:rsidP="00784992">
      <w:pPr>
        <w:ind w:left="454" w:hanging="454"/>
        <w:contextualSpacing/>
        <w:rPr>
          <w:rFonts w:ascii="Times New Roman" w:hAnsi="Times New Roman" w:cs="Times New Roman"/>
          <w:sz w:val="24"/>
          <w:szCs w:val="24"/>
        </w:rPr>
      </w:pPr>
      <w:r w:rsidRPr="00784992">
        <w:rPr>
          <w:rFonts w:ascii="Times New Roman" w:hAnsi="Times New Roman" w:cs="Times New Roman"/>
          <w:sz w:val="20"/>
          <w:szCs w:val="24"/>
        </w:rPr>
        <w:t>Weinstein, N. D. (1978). Individual differences in reactions to noise: a longitudinal study in a college dormitory. Journal of Applied Psychology, 63(4), 458-466.</w:t>
      </w:r>
    </w:p>
    <w:sectPr w:rsidR="0080512F" w:rsidRPr="0060590A" w:rsidSect="00B85A1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0B69D7"/>
    <w:multiLevelType w:val="hybridMultilevel"/>
    <w:tmpl w:val="4B98959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E63626"/>
    <w:multiLevelType w:val="hybridMultilevel"/>
    <w:tmpl w:val="05468ED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4A1E67"/>
    <w:multiLevelType w:val="hybridMultilevel"/>
    <w:tmpl w:val="FDBA79C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726D07"/>
    <w:multiLevelType w:val="hybridMultilevel"/>
    <w:tmpl w:val="E646CD4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90A"/>
    <w:rsid w:val="0003322E"/>
    <w:rsid w:val="00042120"/>
    <w:rsid w:val="0005727E"/>
    <w:rsid w:val="002F6648"/>
    <w:rsid w:val="0060590A"/>
    <w:rsid w:val="00665D5E"/>
    <w:rsid w:val="006F7E8F"/>
    <w:rsid w:val="00784992"/>
    <w:rsid w:val="00861AAF"/>
    <w:rsid w:val="009311AA"/>
    <w:rsid w:val="009B3E52"/>
    <w:rsid w:val="00B41AE9"/>
    <w:rsid w:val="00B660DF"/>
    <w:rsid w:val="00B85A19"/>
    <w:rsid w:val="00C7192E"/>
    <w:rsid w:val="00E300DA"/>
    <w:rsid w:val="00E8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57846D-CC83-405E-B685-01A8856F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59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8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Sang Hee</dc:creator>
  <cp:keywords/>
  <dc:description/>
  <cp:lastModifiedBy>Park, Sang Hee</cp:lastModifiedBy>
  <cp:revision>5</cp:revision>
  <dcterms:created xsi:type="dcterms:W3CDTF">2018-03-21T12:17:00Z</dcterms:created>
  <dcterms:modified xsi:type="dcterms:W3CDTF">2018-07-13T09:28:00Z</dcterms:modified>
</cp:coreProperties>
</file>